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0"/>
        <w:gridCol w:w="475"/>
        <w:gridCol w:w="190"/>
        <w:gridCol w:w="4360"/>
        <w:gridCol w:w="475"/>
        <w:gridCol w:w="190"/>
        <w:gridCol w:w="3880"/>
        <w:gridCol w:w="475"/>
      </w:tblGrid>
      <w:tr w:rsidR="006A4744" w:rsidRPr="006A4744" w:rsidTr="006A136A">
        <w:trPr>
          <w:trHeight w:val="30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07233A" w:rsidP="006A4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Recipient</w:t>
            </w:r>
            <w:r w:rsidR="006A4744" w:rsidRPr="006A4744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's characteristics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N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Graft parameters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N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HSCT outcomes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N</w:t>
            </w:r>
          </w:p>
        </w:tc>
      </w:tr>
      <w:tr w:rsidR="006A4744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Disease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 xml:space="preserve">TX </w:t>
            </w:r>
            <w:r w:rsidR="00407BA6"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center</w:t>
            </w: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Relapse/progression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</w:p>
        </w:tc>
      </w:tr>
      <w:tr w:rsidR="006A4744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Acute leukemi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314E6B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6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no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52</w:t>
            </w:r>
          </w:p>
        </w:tc>
      </w:tr>
      <w:tr w:rsidR="006A4744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8644C2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Myelody</w:t>
            </w:r>
            <w:r w:rsidR="006A4744"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splastic/myeloproliferative </w:t>
            </w:r>
            <w:r w:rsidR="006A136A"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syndrome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314E6B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59</w:t>
            </w:r>
          </w:p>
        </w:tc>
      </w:tr>
      <w:tr w:rsidR="006A4744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Lymphoid malignanc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314E6B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6A4744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136A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Nonmalignant</w:t>
            </w:r>
            <w:r w:rsidR="006A4744"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disorder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314E6B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proofErr w:type="spellStart"/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aGVHD</w:t>
            </w:r>
            <w:proofErr w:type="spellEnd"/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 xml:space="preserve"> grade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</w:p>
        </w:tc>
      </w:tr>
      <w:tr w:rsidR="006A4744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Plasma cell disorder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90</w:t>
            </w:r>
          </w:p>
        </w:tc>
      </w:tr>
      <w:tr w:rsidR="006A4744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Chronic myeloid leukemi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Year of treatment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45</w:t>
            </w:r>
          </w:p>
        </w:tc>
      </w:tr>
      <w:tr w:rsidR="006A4744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0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-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55</w:t>
            </w:r>
          </w:p>
        </w:tc>
      </w:tr>
      <w:tr w:rsidR="006A4744" w:rsidRPr="006A4744" w:rsidTr="00AF6DFB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Disease stage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0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744" w:rsidRPr="006A4744" w:rsidRDefault="006A4744" w:rsidP="006A47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1</w:t>
            </w:r>
          </w:p>
        </w:tc>
      </w:tr>
      <w:tr w:rsidR="00AF6DFB" w:rsidRPr="006A4744" w:rsidTr="00AF6DFB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early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0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6A4744" w:rsidTr="00AF6DFB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intermedia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0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proofErr w:type="spellStart"/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cGVHD</w:t>
            </w:r>
            <w:proofErr w:type="spellEnd"/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advanced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0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no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55</w:t>
            </w: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0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3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56</w:t>
            </w:r>
          </w:p>
        </w:tc>
      </w:tr>
      <w:tr w:rsidR="00AF6DFB" w:rsidRPr="006A4744" w:rsidTr="00AF6DFB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Age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0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C33FC5" w:rsidTr="00AF6DFB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&lt;20 </w:t>
            </w:r>
            <w:proofErr w:type="spellStart"/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yo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0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Survival status at this date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</w:p>
        </w:tc>
      </w:tr>
      <w:tr w:rsidR="00AF6DFB" w:rsidRPr="006A4744" w:rsidTr="00AF6DFB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20-40 </w:t>
            </w:r>
            <w:proofErr w:type="spellStart"/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yo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0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Dead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77</w:t>
            </w:r>
          </w:p>
        </w:tc>
      </w:tr>
      <w:tr w:rsidR="00AF6DFB" w:rsidRPr="006A4744" w:rsidTr="00AF6DFB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40-60 </w:t>
            </w:r>
            <w:proofErr w:type="spellStart"/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yo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Aliv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33</w:t>
            </w: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&gt;60 </w:t>
            </w:r>
            <w:proofErr w:type="spellStart"/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yo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Source of cells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Died before HSCT but after conditionin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bone marrow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4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HLA haplotypes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peripheral blood stem cell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6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0D7EEC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C33F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lang w:val="en-US" w:eastAsia="fr-CH"/>
              </w:rPr>
              <w:t>geno50</w:t>
            </w:r>
            <w:r w:rsidR="00572127">
              <w:rPr>
                <w:rFonts w:ascii="Calibri" w:eastAsia="Times New Roman" w:hAnsi="Calibri" w:cs="Calibri"/>
                <w:i/>
                <w:iCs/>
                <w:color w:val="000000"/>
                <w:lang w:val="en-US" w:eastAsia="fr-CH"/>
              </w:rPr>
              <w:t xml:space="preserve"> (based on rank 5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C33FC5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 common haplotype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  <w:t>DPB1 matching between recipient and donor: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 common haplotyp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0 M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0 common haplotyp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 bidirectional M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C33F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lang w:val="en-US" w:eastAsia="fr-CH"/>
              </w:rPr>
              <w:t>geno50.bis</w:t>
            </w:r>
            <w:r w:rsidR="00572127">
              <w:rPr>
                <w:rFonts w:ascii="Calibri" w:eastAsia="Times New Roman" w:hAnsi="Calibri" w:cs="Calibri"/>
                <w:i/>
                <w:iCs/>
                <w:color w:val="000000"/>
                <w:lang w:val="en-US" w:eastAsia="fr-CH"/>
              </w:rPr>
              <w:t xml:space="preserve"> (based on rank 5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 graft versus host M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 common haplotype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 rejection M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any rare haplotype(s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 M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C33FC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i/>
                <w:iCs/>
                <w:color w:val="000000"/>
                <w:lang w:val="en-US" w:eastAsia="fr-CH"/>
              </w:rPr>
              <w:t>geno20</w:t>
            </w:r>
            <w:r w:rsidR="00572127">
              <w:rPr>
                <w:rFonts w:ascii="Calibri" w:eastAsia="Times New Roman" w:hAnsi="Calibri" w:cs="Calibri"/>
                <w:i/>
                <w:iCs/>
                <w:color w:val="000000"/>
                <w:lang w:val="en-US" w:eastAsia="fr-CH"/>
              </w:rPr>
              <w:t xml:space="preserve"> (based on </w:t>
            </w:r>
            <w:bookmarkStart w:id="0" w:name="_GoBack"/>
            <w:bookmarkEnd w:id="0"/>
            <w:r w:rsidR="00572127">
              <w:rPr>
                <w:rFonts w:ascii="Calibri" w:eastAsia="Times New Roman" w:hAnsi="Calibri" w:cs="Calibri"/>
                <w:i/>
                <w:iCs/>
                <w:color w:val="000000"/>
                <w:lang w:val="en-US" w:eastAsia="fr-CH"/>
              </w:rPr>
              <w:t>rank 2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0 or 1 rare haplotyp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1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AF6DFB" w:rsidRPr="006A4744" w:rsidTr="006A136A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2 rare haplotype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9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A4744">
              <w:rPr>
                <w:rFonts w:ascii="Calibri" w:eastAsia="Times New Roman" w:hAnsi="Calibri" w:cs="Calibri"/>
                <w:color w:val="000000"/>
                <w:lang w:val="en-US" w:eastAsia="fr-CH"/>
              </w:rPr>
              <w:t> </w:t>
            </w:r>
          </w:p>
        </w:tc>
      </w:tr>
      <w:tr w:rsidR="00AF6DFB" w:rsidRPr="00C33FC5" w:rsidTr="006A136A">
        <w:trPr>
          <w:trHeight w:val="300"/>
        </w:trPr>
        <w:tc>
          <w:tcPr>
            <w:tcW w:w="144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FB" w:rsidRPr="006A4744" w:rsidRDefault="00AF6DFB" w:rsidP="00AF6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proofErr w:type="spellStart"/>
            <w:r w:rsidRPr="006A47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GVHD</w:t>
            </w:r>
            <w:proofErr w:type="spellEnd"/>
            <w:r w:rsidRPr="006A47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 xml:space="preserve">: acute graft versus host disease; </w:t>
            </w:r>
            <w:proofErr w:type="spellStart"/>
            <w:r w:rsidRPr="006A47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cGVHD</w:t>
            </w:r>
            <w:proofErr w:type="spellEnd"/>
            <w:r w:rsidRPr="006A47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: chronic graft versus host disease; MM: mismatch(s)</w:t>
            </w:r>
            <w:r w:rsidR="00671B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; NA: not available</w:t>
            </w:r>
            <w:r w:rsidR="001E42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; N : sample size</w:t>
            </w:r>
          </w:p>
        </w:tc>
      </w:tr>
    </w:tbl>
    <w:p w:rsidR="005200CA" w:rsidRDefault="00C33FC5">
      <w:pPr>
        <w:rPr>
          <w:lang w:val="en-US"/>
        </w:rPr>
      </w:pPr>
    </w:p>
    <w:p w:rsidR="007C1160" w:rsidRPr="007C1160" w:rsidRDefault="007C1160">
      <w:pPr>
        <w:rPr>
          <w:sz w:val="24"/>
          <w:lang w:val="en-US"/>
        </w:rPr>
      </w:pPr>
      <w:r w:rsidRPr="00D33D35">
        <w:rPr>
          <w:b/>
          <w:sz w:val="24"/>
          <w:lang w:val="en-US"/>
        </w:rPr>
        <w:t xml:space="preserve">Table </w:t>
      </w:r>
      <w:r>
        <w:rPr>
          <w:b/>
          <w:sz w:val="24"/>
          <w:lang w:val="en-US"/>
        </w:rPr>
        <w:t>S</w:t>
      </w:r>
      <w:r w:rsidRPr="00D33D35">
        <w:rPr>
          <w:b/>
          <w:sz w:val="24"/>
          <w:lang w:val="en-US"/>
        </w:rPr>
        <w:t>1</w:t>
      </w:r>
      <w:r w:rsidRPr="00D33D35">
        <w:rPr>
          <w:sz w:val="24"/>
          <w:lang w:val="en-US"/>
        </w:rPr>
        <w:t xml:space="preserve"> </w:t>
      </w:r>
      <w:r>
        <w:rPr>
          <w:sz w:val="24"/>
          <w:lang w:val="en-US"/>
        </w:rPr>
        <w:t>Main characteristics of the clinical cohort</w:t>
      </w:r>
      <w:r w:rsidR="000D7EEC">
        <w:rPr>
          <w:sz w:val="24"/>
          <w:lang w:val="en-US"/>
        </w:rPr>
        <w:t xml:space="preserve"> (n=211 transplanted patients)</w:t>
      </w:r>
      <w:r>
        <w:rPr>
          <w:sz w:val="24"/>
          <w:lang w:val="en-US"/>
        </w:rPr>
        <w:t xml:space="preserve"> </w:t>
      </w:r>
    </w:p>
    <w:sectPr w:rsidR="007C1160" w:rsidRPr="007C1160" w:rsidSect="006A47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C48"/>
    <w:rsid w:val="0007233A"/>
    <w:rsid w:val="000D7EEC"/>
    <w:rsid w:val="001E4232"/>
    <w:rsid w:val="00314E6B"/>
    <w:rsid w:val="003E70F0"/>
    <w:rsid w:val="003F2930"/>
    <w:rsid w:val="003F300C"/>
    <w:rsid w:val="00407BA6"/>
    <w:rsid w:val="00572127"/>
    <w:rsid w:val="00671B1E"/>
    <w:rsid w:val="006A136A"/>
    <w:rsid w:val="006A4744"/>
    <w:rsid w:val="00771099"/>
    <w:rsid w:val="007C1160"/>
    <w:rsid w:val="008644C2"/>
    <w:rsid w:val="00A72C48"/>
    <w:rsid w:val="00AF6DFB"/>
    <w:rsid w:val="00C2153E"/>
    <w:rsid w:val="00C33FC5"/>
    <w:rsid w:val="00D8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0E7EAB-F0E1-44C1-8BF7-753022642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28</Words>
  <Characters>1255</Characters>
  <Application>Microsoft Office Word</Application>
  <DocSecurity>0</DocSecurity>
  <Lines>10</Lines>
  <Paragraphs>2</Paragraphs>
  <ScaleCrop>false</ScaleCrop>
  <Company>Hôpitaux Universitaires de Genève</Company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HLER Stephane</dc:creator>
  <cp:keywords/>
  <dc:description/>
  <cp:lastModifiedBy>BUHLER Stephane</cp:lastModifiedBy>
  <cp:revision>19</cp:revision>
  <dcterms:created xsi:type="dcterms:W3CDTF">2018-06-01T16:03:00Z</dcterms:created>
  <dcterms:modified xsi:type="dcterms:W3CDTF">2019-03-04T15:45:00Z</dcterms:modified>
</cp:coreProperties>
</file>